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F3EF2" w14:textId="1508287F" w:rsidR="00E34FD9" w:rsidRPr="00942B1C" w:rsidRDefault="00CD5C24" w:rsidP="00E34FD9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lang w:val="en-GB"/>
        </w:rPr>
        <w:t xml:space="preserve">Additional file </w:t>
      </w:r>
      <w:r w:rsidR="00F355F5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: </w:t>
      </w:r>
      <w:r w:rsidR="00E34FD9" w:rsidRPr="00942B1C">
        <w:rPr>
          <w:rFonts w:ascii="Times New Roman" w:hAnsi="Times New Roman" w:cs="Times New Roman"/>
          <w:lang w:val="en-GB"/>
        </w:rPr>
        <w:t>Appendix 2. Quality assessment of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3"/>
        <w:gridCol w:w="870"/>
        <w:gridCol w:w="3745"/>
        <w:gridCol w:w="1956"/>
        <w:gridCol w:w="1791"/>
        <w:gridCol w:w="1755"/>
        <w:gridCol w:w="1377"/>
        <w:gridCol w:w="1307"/>
      </w:tblGrid>
      <w:tr w:rsidR="00E32375" w:rsidRPr="00942B1C" w14:paraId="1402D9A2" w14:textId="77777777" w:rsidTr="00E32375">
        <w:trPr>
          <w:tblHeader/>
        </w:trPr>
        <w:tc>
          <w:tcPr>
            <w:tcW w:w="426" w:type="pct"/>
          </w:tcPr>
          <w:p w14:paraId="0526E0A9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No.</w:t>
            </w:r>
          </w:p>
        </w:tc>
        <w:tc>
          <w:tcPr>
            <w:tcW w:w="311" w:type="pct"/>
          </w:tcPr>
          <w:p w14:paraId="3F85672C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Study design</w:t>
            </w:r>
          </w:p>
        </w:tc>
        <w:tc>
          <w:tcPr>
            <w:tcW w:w="1338" w:type="pct"/>
          </w:tcPr>
          <w:p w14:paraId="7BD3CA2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Study limitations</w:t>
            </w:r>
          </w:p>
        </w:tc>
        <w:tc>
          <w:tcPr>
            <w:tcW w:w="699" w:type="pct"/>
          </w:tcPr>
          <w:p w14:paraId="06FF9C8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Inconsistency</w:t>
            </w:r>
          </w:p>
        </w:tc>
        <w:tc>
          <w:tcPr>
            <w:tcW w:w="640" w:type="pct"/>
          </w:tcPr>
          <w:p w14:paraId="1724B6D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Indirectness</w:t>
            </w:r>
          </w:p>
        </w:tc>
        <w:tc>
          <w:tcPr>
            <w:tcW w:w="627" w:type="pct"/>
          </w:tcPr>
          <w:p w14:paraId="7687411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Imprecision</w:t>
            </w:r>
          </w:p>
        </w:tc>
        <w:tc>
          <w:tcPr>
            <w:tcW w:w="492" w:type="pct"/>
          </w:tcPr>
          <w:p w14:paraId="3DD96AF9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Risk of bias</w:t>
            </w:r>
          </w:p>
        </w:tc>
        <w:tc>
          <w:tcPr>
            <w:tcW w:w="467" w:type="pct"/>
          </w:tcPr>
          <w:p w14:paraId="58E994EB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b/>
                <w:bCs/>
                <w:lang w:val="en-GB"/>
              </w:rPr>
              <w:t>GRADE</w:t>
            </w:r>
          </w:p>
        </w:tc>
      </w:tr>
      <w:tr w:rsidR="00E32375" w:rsidRPr="00942B1C" w14:paraId="7E3E5458" w14:textId="77777777" w:rsidTr="00E32375">
        <w:tc>
          <w:tcPr>
            <w:tcW w:w="426" w:type="pct"/>
          </w:tcPr>
          <w:p w14:paraId="4C63E2A9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2EFB39D3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76E6119D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utrition and energy intake was not monitored;</w:t>
            </w:r>
          </w:p>
          <w:p w14:paraId="733EBC8D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Differences in participants educational levels;</w:t>
            </w:r>
          </w:p>
          <w:p w14:paraId="48D46BA0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upervised activity program on a mass scale;</w:t>
            </w:r>
          </w:p>
          <w:p w14:paraId="1831C373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Only Spanish population; two tertiary care hospitals.</w:t>
            </w:r>
          </w:p>
        </w:tc>
        <w:tc>
          <w:tcPr>
            <w:tcW w:w="699" w:type="pct"/>
          </w:tcPr>
          <w:p w14:paraId="4823E2F3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Higher deviations in CIs for maternal and </w:t>
            </w:r>
            <w:r>
              <w:rPr>
                <w:rFonts w:ascii="Times New Roman" w:hAnsi="Times New Roman" w:cs="Times New Roman"/>
                <w:lang w:val="en-GB"/>
              </w:rPr>
              <w:t>infant</w:t>
            </w:r>
            <w:r w:rsidRPr="00942B1C">
              <w:rPr>
                <w:rFonts w:ascii="Times New Roman" w:hAnsi="Times New Roman" w:cs="Times New Roman"/>
                <w:lang w:val="en-GB"/>
              </w:rPr>
              <w:t xml:space="preserve"> outcomes.</w:t>
            </w:r>
          </w:p>
        </w:tc>
        <w:tc>
          <w:tcPr>
            <w:tcW w:w="640" w:type="pct"/>
          </w:tcPr>
          <w:p w14:paraId="23C66BC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0E209F09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1481E08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558F8717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E32375" w:rsidRPr="00942B1C" w14:paraId="2B06E3FF" w14:textId="77777777" w:rsidTr="00E32375">
        <w:tc>
          <w:tcPr>
            <w:tcW w:w="426" w:type="pct"/>
          </w:tcPr>
          <w:p w14:paraId="3836AFC0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2501354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3A6617DF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1" w:name="_Hlk94278459"/>
            <w:r w:rsidRPr="00942B1C">
              <w:rPr>
                <w:rFonts w:ascii="Times New Roman" w:hAnsi="Times New Roman" w:cs="Times New Roman"/>
                <w:lang w:val="en-GB"/>
              </w:rPr>
              <w:t>The absence of the control group</w:t>
            </w:r>
            <w:bookmarkEnd w:id="1"/>
            <w:r w:rsidRPr="00942B1C">
              <w:rPr>
                <w:rFonts w:ascii="Times New Roman" w:hAnsi="Times New Roman" w:cs="Times New Roman"/>
                <w:lang w:val="en-GB"/>
              </w:rPr>
              <w:t>;</w:t>
            </w:r>
          </w:p>
          <w:p w14:paraId="79AEA47E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EMG measurements for standing position were not performed;</w:t>
            </w:r>
          </w:p>
          <w:p w14:paraId="3BE977D9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mall sample size;</w:t>
            </w:r>
          </w:p>
          <w:p w14:paraId="06A7A643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Absence of follow-up.</w:t>
            </w:r>
          </w:p>
        </w:tc>
        <w:tc>
          <w:tcPr>
            <w:tcW w:w="699" w:type="pct"/>
          </w:tcPr>
          <w:p w14:paraId="68A2176D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Higher deviations in CIs for both interventions.</w:t>
            </w:r>
          </w:p>
        </w:tc>
        <w:tc>
          <w:tcPr>
            <w:tcW w:w="640" w:type="pct"/>
          </w:tcPr>
          <w:p w14:paraId="2D69AE8E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4A5A3E0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030A4E1D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3D63718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E32375" w:rsidRPr="00942B1C" w14:paraId="283960BA" w14:textId="77777777" w:rsidTr="00E32375">
        <w:tc>
          <w:tcPr>
            <w:tcW w:w="426" w:type="pct"/>
          </w:tcPr>
          <w:p w14:paraId="42656E9A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4850CFEE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5F45A9F6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ack of significant effect of the intervention;</w:t>
            </w:r>
          </w:p>
          <w:p w14:paraId="0E962DAB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Exclusion criteria;</w:t>
            </w:r>
          </w:p>
          <w:p w14:paraId="3262B0CB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Lack of clinical diagnosis of depression; </w:t>
            </w:r>
          </w:p>
          <w:p w14:paraId="0F253404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Depressive symptoms were not accessed at the baseline. </w:t>
            </w:r>
          </w:p>
        </w:tc>
        <w:tc>
          <w:tcPr>
            <w:tcW w:w="699" w:type="pct"/>
          </w:tcPr>
          <w:p w14:paraId="21492FE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0FBEADF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2123E34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78D2BD6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47B93BD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+</w:t>
            </w:r>
          </w:p>
        </w:tc>
      </w:tr>
      <w:tr w:rsidR="00E32375" w:rsidRPr="00942B1C" w14:paraId="039C3763" w14:textId="77777777" w:rsidTr="00E32375">
        <w:tc>
          <w:tcPr>
            <w:tcW w:w="426" w:type="pct"/>
          </w:tcPr>
          <w:p w14:paraId="3C408D32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137597E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21511924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Small sample size; </w:t>
            </w:r>
          </w:p>
          <w:p w14:paraId="3F3E319A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Exclusion criteria.</w:t>
            </w:r>
          </w:p>
        </w:tc>
        <w:tc>
          <w:tcPr>
            <w:tcW w:w="699" w:type="pct"/>
          </w:tcPr>
          <w:p w14:paraId="5001AB4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6B147D7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0C1DFA54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75190FB3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5D7C4627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+</w:t>
            </w:r>
          </w:p>
        </w:tc>
      </w:tr>
      <w:tr w:rsidR="00E32375" w:rsidRPr="00942B1C" w14:paraId="14DE545F" w14:textId="77777777" w:rsidTr="00E32375">
        <w:tc>
          <w:tcPr>
            <w:tcW w:w="426" w:type="pct"/>
          </w:tcPr>
          <w:p w14:paraId="1B05960D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405A3655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5FE32AE7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Questionable internal consistency of the questionnaire; </w:t>
            </w:r>
          </w:p>
          <w:p w14:paraId="28F1B976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mall sample size;</w:t>
            </w:r>
          </w:p>
          <w:p w14:paraId="5C6499AA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Authors did not report all study limitations.</w:t>
            </w:r>
          </w:p>
        </w:tc>
        <w:tc>
          <w:tcPr>
            <w:tcW w:w="699" w:type="pct"/>
          </w:tcPr>
          <w:p w14:paraId="1A67F8A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CIs are not reported.</w:t>
            </w:r>
          </w:p>
        </w:tc>
        <w:tc>
          <w:tcPr>
            <w:tcW w:w="640" w:type="pct"/>
          </w:tcPr>
          <w:p w14:paraId="21BA2B95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7E26A69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2BD259FB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Moderate risk of bias.</w:t>
            </w:r>
          </w:p>
        </w:tc>
        <w:tc>
          <w:tcPr>
            <w:tcW w:w="467" w:type="pct"/>
          </w:tcPr>
          <w:p w14:paraId="3FD2CBB9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32375" w:rsidRPr="00942B1C" w14:paraId="6C5286D6" w14:textId="77777777" w:rsidTr="00E32375">
        <w:tc>
          <w:tcPr>
            <w:tcW w:w="426" w:type="pct"/>
          </w:tcPr>
          <w:p w14:paraId="30578406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2870A6E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04BFEC20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ack of statistical power and low compliance;</w:t>
            </w:r>
          </w:p>
          <w:p w14:paraId="51D232EF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lastRenderedPageBreak/>
              <w:t>Authors did not report all study limitations.</w:t>
            </w:r>
          </w:p>
        </w:tc>
        <w:tc>
          <w:tcPr>
            <w:tcW w:w="699" w:type="pct"/>
          </w:tcPr>
          <w:p w14:paraId="07F8D43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lastRenderedPageBreak/>
              <w:t>No serious inconsistency.</w:t>
            </w:r>
          </w:p>
        </w:tc>
        <w:tc>
          <w:tcPr>
            <w:tcW w:w="640" w:type="pct"/>
          </w:tcPr>
          <w:p w14:paraId="6FF21034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34648D0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108251C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Moderate risk of bias.</w:t>
            </w:r>
          </w:p>
        </w:tc>
        <w:tc>
          <w:tcPr>
            <w:tcW w:w="467" w:type="pct"/>
          </w:tcPr>
          <w:p w14:paraId="72882724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32375" w:rsidRPr="00942B1C" w14:paraId="466F76A7" w14:textId="77777777" w:rsidTr="00E32375">
        <w:tc>
          <w:tcPr>
            <w:tcW w:w="426" w:type="pct"/>
          </w:tcPr>
          <w:p w14:paraId="350BBC33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1E3FBF2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0E941D39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Authors did not report all study limitations.</w:t>
            </w:r>
          </w:p>
        </w:tc>
        <w:tc>
          <w:tcPr>
            <w:tcW w:w="699" w:type="pct"/>
          </w:tcPr>
          <w:p w14:paraId="6331CB14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Higher deviations in CIs for both infant and maternal outcomes.</w:t>
            </w:r>
          </w:p>
        </w:tc>
        <w:tc>
          <w:tcPr>
            <w:tcW w:w="640" w:type="pct"/>
          </w:tcPr>
          <w:p w14:paraId="0848A10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65562617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35002210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Moderate risk of bias.</w:t>
            </w:r>
          </w:p>
        </w:tc>
        <w:tc>
          <w:tcPr>
            <w:tcW w:w="467" w:type="pct"/>
          </w:tcPr>
          <w:p w14:paraId="6127944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32375" w:rsidRPr="00942B1C" w14:paraId="6A6612E5" w14:textId="77777777" w:rsidTr="00E32375">
        <w:tc>
          <w:tcPr>
            <w:tcW w:w="426" w:type="pct"/>
          </w:tcPr>
          <w:p w14:paraId="608FBE8E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058E361D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3BBEB8EC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imited sample size;</w:t>
            </w:r>
          </w:p>
          <w:p w14:paraId="1EC90D07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ize differences between two groups;</w:t>
            </w:r>
          </w:p>
          <w:p w14:paraId="22059079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Potential sample selection bias;</w:t>
            </w:r>
          </w:p>
          <w:p w14:paraId="4A843E02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follow-up.</w:t>
            </w:r>
          </w:p>
        </w:tc>
        <w:tc>
          <w:tcPr>
            <w:tcW w:w="699" w:type="pct"/>
          </w:tcPr>
          <w:p w14:paraId="4E4BBA94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CIs are not reported.</w:t>
            </w:r>
          </w:p>
        </w:tc>
        <w:tc>
          <w:tcPr>
            <w:tcW w:w="640" w:type="pct"/>
          </w:tcPr>
          <w:p w14:paraId="4A41902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5044714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6CBA7859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48A7DA14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E32375" w:rsidRPr="00942B1C" w14:paraId="6ACCE141" w14:textId="77777777" w:rsidTr="00E32375">
        <w:tc>
          <w:tcPr>
            <w:tcW w:w="426" w:type="pct"/>
          </w:tcPr>
          <w:p w14:paraId="356E1203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5AB5C8B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0AE112B5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elatively small sample size;</w:t>
            </w:r>
          </w:p>
          <w:p w14:paraId="77976C83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Authors did not report all study limitations.</w:t>
            </w:r>
          </w:p>
        </w:tc>
        <w:tc>
          <w:tcPr>
            <w:tcW w:w="699" w:type="pct"/>
          </w:tcPr>
          <w:p w14:paraId="072AD7B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CIs are not reported.</w:t>
            </w:r>
          </w:p>
        </w:tc>
        <w:tc>
          <w:tcPr>
            <w:tcW w:w="640" w:type="pct"/>
          </w:tcPr>
          <w:p w14:paraId="11A2B10C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296ECEDC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1B029BED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Moderate risk of bias.</w:t>
            </w:r>
          </w:p>
        </w:tc>
        <w:tc>
          <w:tcPr>
            <w:tcW w:w="467" w:type="pct"/>
          </w:tcPr>
          <w:p w14:paraId="4E2489F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32375" w:rsidRPr="00942B1C" w14:paraId="60385678" w14:textId="77777777" w:rsidTr="00E32375">
        <w:tc>
          <w:tcPr>
            <w:tcW w:w="426" w:type="pct"/>
          </w:tcPr>
          <w:p w14:paraId="50EA5A5F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4999CDBF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2C76ED0F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elatively small sample size;</w:t>
            </w:r>
          </w:p>
          <w:p w14:paraId="697115AA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Authors did not report all study limitations.</w:t>
            </w:r>
          </w:p>
        </w:tc>
        <w:tc>
          <w:tcPr>
            <w:tcW w:w="699" w:type="pct"/>
          </w:tcPr>
          <w:p w14:paraId="325903F5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CIs are not reported.</w:t>
            </w:r>
          </w:p>
        </w:tc>
        <w:tc>
          <w:tcPr>
            <w:tcW w:w="640" w:type="pct"/>
          </w:tcPr>
          <w:p w14:paraId="1BF9A8BF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53CB599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3B38C42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Moderate risk of bias.</w:t>
            </w:r>
          </w:p>
        </w:tc>
        <w:tc>
          <w:tcPr>
            <w:tcW w:w="467" w:type="pct"/>
          </w:tcPr>
          <w:p w14:paraId="0BCA054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E32375" w:rsidRPr="00942B1C" w14:paraId="7227F1C4" w14:textId="77777777" w:rsidTr="00E32375">
        <w:tc>
          <w:tcPr>
            <w:tcW w:w="426" w:type="pct"/>
          </w:tcPr>
          <w:p w14:paraId="6C5A1AD9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57C4EE3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38F2B547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mall sample size;</w:t>
            </w:r>
          </w:p>
          <w:p w14:paraId="522138B6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High percentage of those who dropped out;</w:t>
            </w:r>
          </w:p>
          <w:p w14:paraId="5F8988BD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ow adherence to the exercise protocol.</w:t>
            </w:r>
          </w:p>
        </w:tc>
        <w:tc>
          <w:tcPr>
            <w:tcW w:w="699" w:type="pct"/>
          </w:tcPr>
          <w:p w14:paraId="3A4FA6B5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Higher deviations in CIs for psychological well-being and anxiety.</w:t>
            </w:r>
          </w:p>
        </w:tc>
        <w:tc>
          <w:tcPr>
            <w:tcW w:w="640" w:type="pct"/>
          </w:tcPr>
          <w:p w14:paraId="1CBB44C0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574928CE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2CAF4360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5AB879DD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E32375" w:rsidRPr="00942B1C" w14:paraId="7739CB98" w14:textId="77777777" w:rsidTr="00E32375">
        <w:tc>
          <w:tcPr>
            <w:tcW w:w="426" w:type="pct"/>
          </w:tcPr>
          <w:p w14:paraId="0172EE48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312C0039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001149CD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mall effects of specific interventions;</w:t>
            </w:r>
          </w:p>
          <w:p w14:paraId="3248FA34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 xml:space="preserve">Sample consisted of relatively healthy participants (not representative); </w:t>
            </w:r>
          </w:p>
          <w:p w14:paraId="34B36BFB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ack of blinding;</w:t>
            </w:r>
          </w:p>
          <w:p w14:paraId="624245CD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ack of robust analyses.</w:t>
            </w:r>
          </w:p>
        </w:tc>
        <w:tc>
          <w:tcPr>
            <w:tcW w:w="699" w:type="pct"/>
          </w:tcPr>
          <w:p w14:paraId="237CA1D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Higher deviations in CIs for low back pain.</w:t>
            </w:r>
          </w:p>
        </w:tc>
        <w:tc>
          <w:tcPr>
            <w:tcW w:w="640" w:type="pct"/>
          </w:tcPr>
          <w:p w14:paraId="7F59F837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399455E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0AAF9B5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0DE72316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E32375" w:rsidRPr="00942B1C" w14:paraId="290992F5" w14:textId="77777777" w:rsidTr="00E32375">
        <w:tc>
          <w:tcPr>
            <w:tcW w:w="426" w:type="pct"/>
          </w:tcPr>
          <w:p w14:paraId="7F4486CB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02F40E43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67D3E532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Self-reporting;</w:t>
            </w:r>
          </w:p>
          <w:p w14:paraId="470CAC99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ecall bias;</w:t>
            </w:r>
          </w:p>
          <w:p w14:paraId="4C46369C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imited availability of unit costs;</w:t>
            </w:r>
          </w:p>
          <w:p w14:paraId="3CA9CE05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Much missing data.</w:t>
            </w:r>
          </w:p>
        </w:tc>
        <w:tc>
          <w:tcPr>
            <w:tcW w:w="699" w:type="pct"/>
          </w:tcPr>
          <w:p w14:paraId="59517D5E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Higher deviations in CIs in cost effectiveness analyses.</w:t>
            </w:r>
          </w:p>
        </w:tc>
        <w:tc>
          <w:tcPr>
            <w:tcW w:w="640" w:type="pct"/>
          </w:tcPr>
          <w:p w14:paraId="26435A0A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00E1F1C7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7704FEFC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15B70362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E32375" w:rsidRPr="00942B1C" w14:paraId="2B7FCDE2" w14:textId="77777777" w:rsidTr="00E32375">
        <w:tc>
          <w:tcPr>
            <w:tcW w:w="426" w:type="pct"/>
          </w:tcPr>
          <w:p w14:paraId="670C9E3F" w14:textId="77777777" w:rsidR="00E32375" w:rsidRPr="00942B1C" w:rsidRDefault="00E32375" w:rsidP="007A62D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6A1FCF5F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61634C59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Questionable sample representability;</w:t>
            </w:r>
          </w:p>
          <w:p w14:paraId="3974CE32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oss to follow-up;</w:t>
            </w:r>
          </w:p>
          <w:p w14:paraId="5117222A" w14:textId="77777777" w:rsidR="00E32375" w:rsidRPr="00942B1C" w:rsidRDefault="00E32375" w:rsidP="007A62D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Lack of adherence in intervention group.</w:t>
            </w:r>
          </w:p>
        </w:tc>
        <w:tc>
          <w:tcPr>
            <w:tcW w:w="699" w:type="pct"/>
          </w:tcPr>
          <w:p w14:paraId="7F868277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CIs are not reported.</w:t>
            </w:r>
          </w:p>
        </w:tc>
        <w:tc>
          <w:tcPr>
            <w:tcW w:w="640" w:type="pct"/>
          </w:tcPr>
          <w:p w14:paraId="66480DEF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754B69A8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69213815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3A7166C1" w14:textId="77777777" w:rsidR="00E32375" w:rsidRPr="00942B1C" w:rsidRDefault="00E32375" w:rsidP="007A62D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453FB4" w:rsidRPr="00942B1C" w14:paraId="567197F7" w14:textId="77777777" w:rsidTr="00E32375">
        <w:tc>
          <w:tcPr>
            <w:tcW w:w="426" w:type="pct"/>
          </w:tcPr>
          <w:p w14:paraId="5567B202" w14:textId="77777777" w:rsidR="00453FB4" w:rsidRPr="00942B1C" w:rsidRDefault="00453FB4" w:rsidP="00453FB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0624D990" w14:textId="304B646E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67566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4EBB0CD4" w14:textId="17A7378E" w:rsidR="00453FB4" w:rsidRPr="00942B1C" w:rsidRDefault="00453FB4" w:rsidP="00453FB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ck of generalizability; lack in sample characteristics; relatively small sample size.</w:t>
            </w:r>
          </w:p>
        </w:tc>
        <w:tc>
          <w:tcPr>
            <w:tcW w:w="699" w:type="pct"/>
          </w:tcPr>
          <w:p w14:paraId="78E7FE99" w14:textId="3EAD4F5E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771F2EC3" w14:textId="20757B9B" w:rsidR="00453FB4" w:rsidRPr="00E32375" w:rsidRDefault="00453FB4" w:rsidP="00453FB4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0251E05C" w14:textId="5613BA15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1A18E418" w14:textId="7DB0F332" w:rsidR="00453FB4" w:rsidRPr="00453FB4" w:rsidRDefault="00453FB4" w:rsidP="00453FB4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47F328D0" w14:textId="086ECA04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453FB4" w:rsidRPr="00942B1C" w14:paraId="44CAD886" w14:textId="77777777" w:rsidTr="00E32375">
        <w:tc>
          <w:tcPr>
            <w:tcW w:w="426" w:type="pct"/>
          </w:tcPr>
          <w:p w14:paraId="7BCEFAC8" w14:textId="77777777" w:rsidR="00453FB4" w:rsidRPr="00942B1C" w:rsidRDefault="00453FB4" w:rsidP="00453FB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4E77B55B" w14:textId="5758A6CD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67566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617530B5" w14:textId="23341601" w:rsidR="00453FB4" w:rsidRPr="00942B1C" w:rsidRDefault="00453FB4" w:rsidP="00453FB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rge drop-outs; low adherence; lack of control; u</w:t>
            </w:r>
            <w:r w:rsidRPr="00453FB4">
              <w:rPr>
                <w:rFonts w:ascii="Times New Roman" w:hAnsi="Times New Roman" w:cs="Times New Roman"/>
                <w:lang w:val="en-GB"/>
              </w:rPr>
              <w:t>se of different neurodevelopment measures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699" w:type="pct"/>
          </w:tcPr>
          <w:p w14:paraId="67DA88FC" w14:textId="23EA0550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45C627B4" w14:textId="63DA9218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5DEDFD67" w14:textId="5323A039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0E1F5088" w14:textId="18C68E11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62612B66" w14:textId="1444D01C" w:rsidR="00453FB4" w:rsidRPr="00942B1C" w:rsidRDefault="00453FB4" w:rsidP="00453FB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D55714" w:rsidRPr="00942B1C" w14:paraId="4F91D290" w14:textId="77777777" w:rsidTr="00E32375">
        <w:tc>
          <w:tcPr>
            <w:tcW w:w="426" w:type="pct"/>
          </w:tcPr>
          <w:p w14:paraId="33213111" w14:textId="77777777" w:rsidR="00D55714" w:rsidRPr="00942B1C" w:rsidRDefault="00D55714" w:rsidP="00D5571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1B64309F" w14:textId="7F03F450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67566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6DA9F643" w14:textId="5247894F" w:rsidR="00D55714" w:rsidRPr="00942B1C" w:rsidRDefault="00D55714" w:rsidP="00D5571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all sample size; large drop-outs; lack of analyses; all factors were not measured and analysed.</w:t>
            </w:r>
          </w:p>
        </w:tc>
        <w:tc>
          <w:tcPr>
            <w:tcW w:w="699" w:type="pct"/>
          </w:tcPr>
          <w:p w14:paraId="2C595284" w14:textId="24816238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79BF5443" w14:textId="12A1B951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3C108507" w14:textId="614F0A07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60CC2C97" w14:textId="304091D3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13D78EE6" w14:textId="382718FB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D55714" w:rsidRPr="00942B1C" w14:paraId="77602BAE" w14:textId="77777777" w:rsidTr="00E32375">
        <w:tc>
          <w:tcPr>
            <w:tcW w:w="426" w:type="pct"/>
          </w:tcPr>
          <w:p w14:paraId="216DA6B9" w14:textId="77777777" w:rsidR="00D55714" w:rsidRPr="00942B1C" w:rsidRDefault="00D55714" w:rsidP="00D5571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06A1BAC3" w14:textId="55C0AC34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67566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05867D1F" w14:textId="468E70CF" w:rsidR="00D55714" w:rsidRPr="00942B1C" w:rsidRDefault="00D55714" w:rsidP="00D5571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all sample size; lack of control; lack of access to smartphone.</w:t>
            </w:r>
          </w:p>
        </w:tc>
        <w:tc>
          <w:tcPr>
            <w:tcW w:w="699" w:type="pct"/>
          </w:tcPr>
          <w:p w14:paraId="137ABD2B" w14:textId="1BA9C3CA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CIs are not reported.</w:t>
            </w:r>
          </w:p>
        </w:tc>
        <w:tc>
          <w:tcPr>
            <w:tcW w:w="640" w:type="pct"/>
          </w:tcPr>
          <w:p w14:paraId="66B7E938" w14:textId="0E5CAA8C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387AF7F0" w14:textId="1407882A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60868FEC" w14:textId="7FFF7BC9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254C337E" w14:textId="41C33DD6" w:rsidR="00D55714" w:rsidRPr="00942B1C" w:rsidRDefault="00D55714" w:rsidP="00D5571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</w:t>
            </w:r>
          </w:p>
        </w:tc>
      </w:tr>
      <w:tr w:rsidR="00927F52" w:rsidRPr="00942B1C" w14:paraId="3D364E8F" w14:textId="77777777" w:rsidTr="00E32375">
        <w:tc>
          <w:tcPr>
            <w:tcW w:w="426" w:type="pct"/>
          </w:tcPr>
          <w:p w14:paraId="0A70A9DD" w14:textId="77777777" w:rsidR="00927F52" w:rsidRPr="00942B1C" w:rsidRDefault="00927F52" w:rsidP="00927F5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1F31405B" w14:textId="5B9B2C91" w:rsidR="00927F52" w:rsidRPr="00942B1C" w:rsidRDefault="00927F52" w:rsidP="00927F5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67566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3F7E97F5" w14:textId="6A45B424" w:rsidR="00927F52" w:rsidRPr="00942B1C" w:rsidRDefault="00927F52" w:rsidP="00927F5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all sample size; lack of generalizability; risk of recall bias.</w:t>
            </w:r>
          </w:p>
        </w:tc>
        <w:tc>
          <w:tcPr>
            <w:tcW w:w="699" w:type="pct"/>
          </w:tcPr>
          <w:p w14:paraId="769874FB" w14:textId="1C11D5BB" w:rsidR="00927F52" w:rsidRPr="00942B1C" w:rsidRDefault="00927F52" w:rsidP="00927F5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51CCBF5D" w14:textId="73412BA4" w:rsidR="00927F52" w:rsidRPr="00942B1C" w:rsidRDefault="00927F52" w:rsidP="00927F5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36D62821" w14:textId="26342213" w:rsidR="00927F52" w:rsidRPr="00942B1C" w:rsidRDefault="00927F52" w:rsidP="00927F5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50CE4F8E" w14:textId="390BF12B" w:rsidR="00927F52" w:rsidRPr="00942B1C" w:rsidRDefault="00927F52" w:rsidP="00927F5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15CEE510" w14:textId="1A2FD64A" w:rsidR="00927F52" w:rsidRPr="00942B1C" w:rsidRDefault="00927F52" w:rsidP="00927F5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  <w:tr w:rsidR="00000A20" w:rsidRPr="00942B1C" w14:paraId="43E0F442" w14:textId="77777777" w:rsidTr="00E32375">
        <w:tc>
          <w:tcPr>
            <w:tcW w:w="426" w:type="pct"/>
          </w:tcPr>
          <w:p w14:paraId="2C5B11E9" w14:textId="77777777" w:rsidR="00000A20" w:rsidRPr="00942B1C" w:rsidRDefault="00000A20" w:rsidP="00000A2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" w:type="pct"/>
          </w:tcPr>
          <w:p w14:paraId="3CCAD29D" w14:textId="6B09A32B" w:rsidR="00000A20" w:rsidRPr="00942B1C" w:rsidRDefault="00000A20" w:rsidP="00000A2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467566">
              <w:rPr>
                <w:rFonts w:ascii="Times New Roman" w:hAnsi="Times New Roman" w:cs="Times New Roman"/>
                <w:lang w:val="en-GB"/>
              </w:rPr>
              <w:t>RCT</w:t>
            </w:r>
          </w:p>
        </w:tc>
        <w:tc>
          <w:tcPr>
            <w:tcW w:w="1338" w:type="pct"/>
          </w:tcPr>
          <w:p w14:paraId="4BFEA900" w14:textId="5E3420B9" w:rsidR="00000A20" w:rsidRPr="00942B1C" w:rsidRDefault="00000A20" w:rsidP="00000A2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all sample size; lack in comparison group; lack of generalizability; costs.</w:t>
            </w:r>
          </w:p>
        </w:tc>
        <w:tc>
          <w:tcPr>
            <w:tcW w:w="699" w:type="pct"/>
          </w:tcPr>
          <w:p w14:paraId="03A64849" w14:textId="369CEB8E" w:rsidR="00000A20" w:rsidRPr="00942B1C" w:rsidRDefault="00000A20" w:rsidP="00000A2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consistency.</w:t>
            </w:r>
          </w:p>
        </w:tc>
        <w:tc>
          <w:tcPr>
            <w:tcW w:w="640" w:type="pct"/>
          </w:tcPr>
          <w:p w14:paraId="1D2FBF7C" w14:textId="3D056500" w:rsidR="00000A20" w:rsidRPr="00942B1C" w:rsidRDefault="00000A20" w:rsidP="00000A2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ndirectness.</w:t>
            </w:r>
          </w:p>
        </w:tc>
        <w:tc>
          <w:tcPr>
            <w:tcW w:w="627" w:type="pct"/>
          </w:tcPr>
          <w:p w14:paraId="4BD1BCE8" w14:textId="1300969B" w:rsidR="00000A20" w:rsidRPr="00942B1C" w:rsidRDefault="00000A20" w:rsidP="00000A2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imprecision.</w:t>
            </w:r>
          </w:p>
        </w:tc>
        <w:tc>
          <w:tcPr>
            <w:tcW w:w="492" w:type="pct"/>
          </w:tcPr>
          <w:p w14:paraId="4848E759" w14:textId="189E777A" w:rsidR="00000A20" w:rsidRPr="00942B1C" w:rsidRDefault="00000A20" w:rsidP="00000A2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No serious risk of bias.</w:t>
            </w:r>
          </w:p>
        </w:tc>
        <w:tc>
          <w:tcPr>
            <w:tcW w:w="467" w:type="pct"/>
          </w:tcPr>
          <w:p w14:paraId="2FE01DB8" w14:textId="125A3B85" w:rsidR="00000A20" w:rsidRPr="00942B1C" w:rsidRDefault="00000A20" w:rsidP="00000A2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42B1C">
              <w:rPr>
                <w:rFonts w:ascii="Times New Roman" w:hAnsi="Times New Roman" w:cs="Times New Roman"/>
                <w:lang w:val="en-GB"/>
              </w:rPr>
              <w:t>++</w:t>
            </w:r>
          </w:p>
        </w:tc>
      </w:tr>
    </w:tbl>
    <w:p w14:paraId="60914E97" w14:textId="77777777" w:rsidR="00E34FD9" w:rsidRPr="00942B1C" w:rsidRDefault="00E34FD9" w:rsidP="00E34FD9">
      <w:pPr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942B1C">
        <w:rPr>
          <w:rFonts w:ascii="Times New Roman" w:hAnsi="Times New Roman" w:cs="Times New Roman"/>
          <w:i/>
          <w:iCs/>
          <w:sz w:val="22"/>
          <w:szCs w:val="22"/>
          <w:lang w:val="en-GB"/>
        </w:rPr>
        <w:t>Final GRADE ranking: ++++ high quality: +++ moderate; ++ low; + very low</w:t>
      </w:r>
    </w:p>
    <w:p w14:paraId="4180F0FD" w14:textId="77777777" w:rsidR="00E34FD9" w:rsidRPr="00942B1C" w:rsidRDefault="00E34FD9" w:rsidP="00E34FD9">
      <w:pPr>
        <w:jc w:val="both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942B1C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EMG = electromyography; RCT = randomized controlled trial; CI = confidence interval</w:t>
      </w:r>
    </w:p>
    <w:bookmarkEnd w:id="0"/>
    <w:p w14:paraId="7096D9CA" w14:textId="77777777" w:rsidR="001E71A7" w:rsidRDefault="001E71A7"/>
    <w:sectPr w:rsidR="001E71A7" w:rsidSect="001658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9016AD"/>
    <w:multiLevelType w:val="hybridMultilevel"/>
    <w:tmpl w:val="B4A83D96"/>
    <w:lvl w:ilvl="0" w:tplc="4552AF7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C411AF"/>
    <w:multiLevelType w:val="hybridMultilevel"/>
    <w:tmpl w:val="E79E3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MTUxMjQ1NDa1tDBX0lEKTi0uzszPAykwrAUAGhcliSwAAAA="/>
  </w:docVars>
  <w:rsids>
    <w:rsidRoot w:val="00E34FD9"/>
    <w:rsid w:val="00000A20"/>
    <w:rsid w:val="001658EC"/>
    <w:rsid w:val="001E5FCB"/>
    <w:rsid w:val="001E71A7"/>
    <w:rsid w:val="002942F6"/>
    <w:rsid w:val="00453FB4"/>
    <w:rsid w:val="0052328B"/>
    <w:rsid w:val="0073012D"/>
    <w:rsid w:val="00927F52"/>
    <w:rsid w:val="009516B6"/>
    <w:rsid w:val="00A61D46"/>
    <w:rsid w:val="00BC67F5"/>
    <w:rsid w:val="00CD5C24"/>
    <w:rsid w:val="00D55714"/>
    <w:rsid w:val="00E32375"/>
    <w:rsid w:val="00E34FD9"/>
    <w:rsid w:val="00EA6992"/>
    <w:rsid w:val="00F355F5"/>
    <w:rsid w:val="00F9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5585"/>
  <w15:chartTrackingRefBased/>
  <w15:docId w15:val="{D5A5A4BD-6AE1-47E5-BF1A-1000EF511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F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FD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F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Yamuna R.</cp:lastModifiedBy>
  <cp:revision>5</cp:revision>
  <dcterms:created xsi:type="dcterms:W3CDTF">2022-03-06T13:03:00Z</dcterms:created>
  <dcterms:modified xsi:type="dcterms:W3CDTF">2022-07-13T07:29:00Z</dcterms:modified>
</cp:coreProperties>
</file>